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D5D6C" w14:textId="77777777" w:rsidR="003E398E" w:rsidRPr="00F4727F" w:rsidRDefault="003E398E" w:rsidP="003E398E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ru-RU"/>
          <w14:ligatures w14:val="none"/>
        </w:rPr>
      </w:pPr>
      <w:r w:rsidRPr="00F4727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ru-RU"/>
          <w14:ligatures w14:val="none"/>
        </w:rPr>
        <w:t>Supplementary table 1. Non-significant factors were excluded from the Logistic regression.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3599"/>
        <w:gridCol w:w="3393"/>
        <w:gridCol w:w="1688"/>
      </w:tblGrid>
      <w:tr w:rsidR="003E398E" w:rsidRPr="00F4727F" w14:paraId="7CFFE328" w14:textId="77777777" w:rsidTr="007E5BBA">
        <w:trPr>
          <w:trHeight w:val="420"/>
        </w:trPr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FD5C6E8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5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CA7D8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Unadjusted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odel</w:t>
            </w:r>
            <w:proofErr w:type="spellEnd"/>
          </w:p>
        </w:tc>
      </w:tr>
      <w:tr w:rsidR="003E398E" w:rsidRPr="00F4727F" w14:paraId="0DD2DC54" w14:textId="77777777" w:rsidTr="007E5BBA">
        <w:trPr>
          <w:trHeight w:val="197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BA5FA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3851F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OR [95% CI]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6C3D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p-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value</w:t>
            </w:r>
            <w:proofErr w:type="spellEnd"/>
          </w:p>
        </w:tc>
      </w:tr>
      <w:tr w:rsidR="003E398E" w:rsidRPr="00F4727F" w14:paraId="21E6D86C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4D37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ender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[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ef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ale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]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3AD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B169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3E398E" w:rsidRPr="00F4727F" w14:paraId="0A10637B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96174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Female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C7E26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.38 [0.87-6.49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5DEE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091</w:t>
            </w:r>
          </w:p>
        </w:tc>
      </w:tr>
      <w:tr w:rsidR="003E398E" w:rsidRPr="00F4727F" w14:paraId="1C22BB10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52E71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ork [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ef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o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]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66D6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0C03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3E398E" w:rsidRPr="00F4727F" w14:paraId="3366723F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F24D5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 Ye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FF47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57 [0.22-1.48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4964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252</w:t>
            </w:r>
          </w:p>
        </w:tc>
      </w:tr>
      <w:tr w:rsidR="003E398E" w:rsidRPr="00F4727F" w14:paraId="45483766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9AA88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moking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[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ef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o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]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026D5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83EE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3E398E" w:rsidRPr="00F4727F" w14:paraId="30EA0EF0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1A25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 Ye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F254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.53 [0.92-6.9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A6823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071</w:t>
            </w:r>
          </w:p>
        </w:tc>
      </w:tr>
      <w:tr w:rsidR="003E398E" w:rsidRPr="00F4727F" w14:paraId="5EDF2671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C95B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lcohol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[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ef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o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]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87C6D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4FAC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3E398E" w:rsidRPr="00F4727F" w14:paraId="48B5CC81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964B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 Ye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7B88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74 [0.25-2.3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0AC5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596</w:t>
            </w:r>
          </w:p>
        </w:tc>
      </w:tr>
      <w:tr w:rsidR="003E398E" w:rsidRPr="00F4727F" w14:paraId="10EA658F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35FC3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eredity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[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ef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o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]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68B9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537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3E398E" w:rsidRPr="00F4727F" w14:paraId="14C86106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EA8E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 Ye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07A1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74 [0.29-1.9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6E4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530</w:t>
            </w:r>
          </w:p>
        </w:tc>
      </w:tr>
      <w:tr w:rsidR="003E398E" w:rsidRPr="00F4727F" w14:paraId="36E69496" w14:textId="77777777" w:rsidTr="007E5BBA">
        <w:trPr>
          <w:trHeight w:val="356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ED98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hest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X-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ay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[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ef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ormal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]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AF7CB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D6A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3E398E" w:rsidRPr="00F4727F" w14:paraId="01A94C58" w14:textId="77777777" w:rsidTr="007E5BBA">
        <w:trPr>
          <w:trHeight w:val="77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DF1DE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hanges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ot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ssociated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ith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RA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FCF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85 [0.18-3.89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0485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830</w:t>
            </w:r>
          </w:p>
        </w:tc>
      </w:tr>
      <w:tr w:rsidR="003E398E" w:rsidRPr="00F4727F" w14:paraId="05200746" w14:textId="77777777" w:rsidTr="007E5BBA">
        <w:trPr>
          <w:trHeight w:val="77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28045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hanges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ssociated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ith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RA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A8A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46 [0.09-2.19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65FA4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330</w:t>
            </w:r>
          </w:p>
        </w:tc>
      </w:tr>
      <w:tr w:rsidR="003E398E" w:rsidRPr="00F4727F" w14:paraId="59A33A99" w14:textId="77777777" w:rsidTr="007E5BBA">
        <w:trPr>
          <w:trHeight w:val="77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3C319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Electrocardiogram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[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ef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ormal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]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788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1388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3E398E" w:rsidRPr="00F4727F" w14:paraId="2ADC0822" w14:textId="77777777" w:rsidTr="007E5BBA">
        <w:trPr>
          <w:trHeight w:val="77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BD287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inor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hange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861CD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82 [0.30-2.2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CF0B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690</w:t>
            </w:r>
          </w:p>
        </w:tc>
      </w:tr>
      <w:tr w:rsidR="003E398E" w:rsidRPr="00F4727F" w14:paraId="700009B5" w14:textId="77777777" w:rsidTr="007E5BBA">
        <w:trPr>
          <w:trHeight w:val="77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30BDCB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ypical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hanges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in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RA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DEC7D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.37 [0.30-18.7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45C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412</w:t>
            </w:r>
          </w:p>
        </w:tc>
      </w:tr>
      <w:tr w:rsidR="003E398E" w:rsidRPr="00F4727F" w14:paraId="50923092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14ED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nti-CCP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E2D4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99 [0.99-1.0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CAC7D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541</w:t>
            </w:r>
          </w:p>
        </w:tc>
      </w:tr>
      <w:tr w:rsidR="003E398E" w:rsidRPr="00F4727F" w14:paraId="4A711C64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1FF1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NA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C1E4B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.16 [0.98-1.37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2F08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091</w:t>
            </w:r>
          </w:p>
        </w:tc>
      </w:tr>
      <w:tr w:rsidR="003E398E" w:rsidRPr="00F4727F" w14:paraId="2A74822B" w14:textId="77777777" w:rsidTr="007E5BBA">
        <w:trPr>
          <w:trHeight w:val="42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B0383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Wright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–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eddelson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reaction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[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ref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egative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]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BAF6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B71A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3E398E" w:rsidRPr="00F4727F" w14:paraId="7099F01E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6564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ositive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88E5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59 [0.16-2.15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86B52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427</w:t>
            </w:r>
          </w:p>
        </w:tc>
      </w:tr>
      <w:tr w:rsidR="003E398E" w:rsidRPr="00F4727F" w14:paraId="4AD5D8E3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DAC1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Uric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cid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04F5E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99 [0.99-1.0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8E88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524</w:t>
            </w:r>
          </w:p>
        </w:tc>
      </w:tr>
      <w:tr w:rsidR="003E398E" w:rsidRPr="00F4727F" w14:paraId="138A4BC6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625F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Fasting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lasma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glucose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8B3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.08 [0.89-1.29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7E84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427</w:t>
            </w:r>
          </w:p>
        </w:tc>
      </w:tr>
      <w:tr w:rsidR="003E398E" w:rsidRPr="00F4727F" w14:paraId="7BFB146C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98C9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Total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rotein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3727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99 [0.95-1.04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AEBC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786</w:t>
            </w:r>
          </w:p>
        </w:tc>
      </w:tr>
      <w:tr w:rsidR="003E398E" w:rsidRPr="00F4727F" w14:paraId="12849AB5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B60ED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25(OH)D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2614D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.04 [0.98-1.1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B4D1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216</w:t>
            </w:r>
          </w:p>
        </w:tc>
      </w:tr>
      <w:tr w:rsidR="003E398E" w:rsidRPr="00F4727F" w14:paraId="16A05D97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FD0FF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erum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iron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85CD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96 [0.89-1.03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6E808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280</w:t>
            </w:r>
          </w:p>
        </w:tc>
      </w:tr>
      <w:tr w:rsidR="003E398E" w:rsidRPr="00F4727F" w14:paraId="08D59D2D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325CD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roteinuria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[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ref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bsent</w:t>
            </w:r>
            <w:proofErr w:type="spellEnd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]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E8F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1341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3E398E" w:rsidRPr="00F4727F" w14:paraId="429A24B0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B84CB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 </w:t>
            </w: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resent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2112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.15 [0.26-5.18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C700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856</w:t>
            </w:r>
          </w:p>
        </w:tc>
      </w:tr>
      <w:tr w:rsidR="003E398E" w:rsidRPr="00F4727F" w14:paraId="261D347D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5E0A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b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60E7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99 [0.96-1.02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4B64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474</w:t>
            </w:r>
          </w:p>
        </w:tc>
      </w:tr>
      <w:tr w:rsidR="003E398E" w:rsidRPr="00FE3FAC" w14:paraId="0A62DC53" w14:textId="77777777" w:rsidTr="007E5BBA">
        <w:trPr>
          <w:trHeight w:val="210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36E4F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LT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BB0CD" w14:textId="77777777" w:rsidR="003E398E" w:rsidRPr="00F4727F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.00 [0.99-1.01]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A9C17" w14:textId="77777777" w:rsidR="003E398E" w:rsidRPr="00FE3FAC" w:rsidRDefault="003E398E" w:rsidP="007E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472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151</w:t>
            </w:r>
          </w:p>
        </w:tc>
      </w:tr>
    </w:tbl>
    <w:p w14:paraId="0DAB17F3" w14:textId="77777777" w:rsidR="003E398E" w:rsidRDefault="003E398E" w:rsidP="003E39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E7E0EF" w14:textId="77777777" w:rsidR="00A44314" w:rsidRDefault="00A44314"/>
    <w:sectPr w:rsidR="00A44314" w:rsidSect="003E398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67"/>
    <w:rsid w:val="000F2896"/>
    <w:rsid w:val="003E398E"/>
    <w:rsid w:val="004D2311"/>
    <w:rsid w:val="00A44314"/>
    <w:rsid w:val="00AC4267"/>
    <w:rsid w:val="00F9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10E1DD-24A4-4BF8-8B79-550DB000D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K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98E"/>
  </w:style>
  <w:style w:type="paragraph" w:styleId="1">
    <w:name w:val="heading 1"/>
    <w:basedOn w:val="a"/>
    <w:next w:val="a"/>
    <w:link w:val="10"/>
    <w:uiPriority w:val="9"/>
    <w:qFormat/>
    <w:rsid w:val="00AC4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4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42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4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42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4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4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4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4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AC42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AC42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AC42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AC426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AC4267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AC426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AC4267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AC426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AC426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C4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AC4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4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AC4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AC4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AC4267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AC4267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AC4267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AC42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AC4267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AC426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ektes Maulenkul</dc:creator>
  <cp:keywords/>
  <dc:description/>
  <cp:lastModifiedBy>Tilektes Maulenkul</cp:lastModifiedBy>
  <cp:revision>2</cp:revision>
  <dcterms:created xsi:type="dcterms:W3CDTF">2026-05-10T18:21:00Z</dcterms:created>
  <dcterms:modified xsi:type="dcterms:W3CDTF">2026-05-10T18:21:00Z</dcterms:modified>
</cp:coreProperties>
</file>